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20"/>
          <w:szCs w:val="20"/>
        </w:rPr>
      </w:pPr>
      <w:r>
        <w:rPr>
          <w:rFonts w:cs="Arial" w:ascii="Arial" w:hAnsi="Arial"/>
          <w:b/>
          <w:sz w:val="20"/>
          <w:szCs w:val="20"/>
        </w:rPr>
        <w:t>Table S4.  RNAs upregulated in cardiomyocytes by ET-1: effects of C3T.</w:t>
      </w:r>
      <w:r>
        <w:rPr>
          <w:rFonts w:cs="Arial" w:ascii="Arial" w:hAnsi="Arial"/>
          <w:sz w:val="20"/>
          <w:szCs w:val="20"/>
        </w:rPr>
        <w:t xml:space="preserve">  Cardiomyocytes were unstimulated (Control) or exposed to ET-1, C3T or ET-1 in the presence of C3T (C3T/ET-1).  Microarray analysis was performed to identify RNAs significantly upregulated by ET-1 (&gt;1.5-fold change, FDR&lt;0.05) and with significant inhibition or enhancement with C3T.  Raw values are provided for Controls and expression relative to Controls is provided for C3T, ET-1 and C3T/ET-1.  Results are means for 4 separate hybridisations.  Where multiple probesets represented the same RNA, individual raw values are provided for controls and, since the relative fold changes were similar, the mean values are provided for the treatments.  RNAs in each group (inhibited by C3T, enhanced by C3T, no significant effect of C3T) are listed alphabetically according to gene symbol.</w:t>
      </w:r>
    </w:p>
    <w:p>
      <w:pPr>
        <w:pStyle w:val="Normal"/>
        <w:rPr>
          <w:rFonts w:ascii="Arial" w:hAnsi="Arial" w:cs="Arial"/>
          <w:b/>
          <w:b/>
          <w:sz w:val="20"/>
          <w:szCs w:val="20"/>
        </w:rPr>
      </w:pPr>
      <w:r>
        <w:rPr>
          <w:rFonts w:cs="Arial" w:ascii="Arial" w:hAnsi="Arial"/>
          <w:b/>
          <w:sz w:val="20"/>
          <w:szCs w:val="20"/>
        </w:rPr>
      </w:r>
    </w:p>
    <w:tbl>
      <w:tblPr>
        <w:tblW w:w="9747" w:type="dxa"/>
        <w:jc w:val="left"/>
        <w:tblInd w:w="-5" w:type="dxa"/>
        <w:tblLayout w:type="fixed"/>
        <w:tblCellMar>
          <w:top w:w="0" w:type="dxa"/>
          <w:left w:w="108" w:type="dxa"/>
          <w:bottom w:w="0" w:type="dxa"/>
          <w:right w:w="108" w:type="dxa"/>
        </w:tblCellMar>
      </w:tblPr>
      <w:tblGrid>
        <w:gridCol w:w="1437"/>
        <w:gridCol w:w="1681"/>
        <w:gridCol w:w="2943"/>
        <w:gridCol w:w="1157"/>
        <w:gridCol w:w="716"/>
        <w:gridCol w:w="778"/>
        <w:gridCol w:w="1035"/>
      </w:tblGrid>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Probese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Gene symbol</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Classifica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Control</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C3T</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ET-1</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C3T/ET-1</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Raw values)</w:t>
            </w:r>
          </w:p>
        </w:tc>
        <w:tc>
          <w:tcPr>
            <w:tcW w:w="2529"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18"/>
                <w:szCs w:val="18"/>
              </w:rPr>
            </w:pPr>
            <w:r>
              <w:rPr>
                <w:rFonts w:cs="Arial" w:ascii="Arial" w:hAnsi="Arial"/>
                <w:b/>
                <w:bCs/>
                <w:sz w:val="18"/>
                <w:szCs w:val="18"/>
              </w:rPr>
              <w:t>(Relative to controls)</w:t>
            </w:r>
          </w:p>
        </w:tc>
      </w:tr>
      <w:tr>
        <w:trPr/>
        <w:tc>
          <w:tcPr>
            <w:tcW w:w="6061"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Significantly inhibited by C3T</w:t>
            </w:r>
          </w:p>
        </w:tc>
        <w:tc>
          <w:tcPr>
            <w:tcW w:w="11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881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bra</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3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6</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0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52</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223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damts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5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8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4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6065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nkrd57</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2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6</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56</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05</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068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rc</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5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7</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4.6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35</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519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Edn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9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7</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1</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0</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2059_at, 1392747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bxo30</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88, 33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6</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5</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089_at, 1380155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Myh9</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01, 85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34</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01</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253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Slc12a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8</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1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8691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Tsc22d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2</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5.38</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99</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091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rs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8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9</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2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4</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520_at, 1373225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cl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775, 268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7</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8</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6</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229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cdh20</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4</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0</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066_at, 1377663_at, 1394077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nd3</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53, 1516, 75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5</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9</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2</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754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lc25a25</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hannels/pumps/transporter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9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5</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5.0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5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8165_at, 1387750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wist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45, 10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3</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8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1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5168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6</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584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5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6</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1</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130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yx</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62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6</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8</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18"/>
                <w:szCs w:val="18"/>
              </w:rPr>
            </w:pPr>
            <w:r>
              <w:rPr>
                <w:rFonts w:cs="Arial" w:ascii="Arial" w:hAnsi="Arial"/>
                <w:sz w:val="18"/>
                <w:szCs w:val="18"/>
              </w:rPr>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sz w:val="18"/>
                <w:szCs w:val="18"/>
              </w:rPr>
            </w:pPr>
            <w:r>
              <w:rPr>
                <w:rFonts w:cs="Arial" w:ascii="Arial" w:hAnsi="Arial"/>
                <w:b/>
                <w:sz w:val="18"/>
                <w:szCs w:val="18"/>
              </w:rPr>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Cs/>
                <w:sz w:val="18"/>
                <w:szCs w:val="18"/>
              </w:rPr>
            </w:pPr>
            <w:r>
              <w:rPr>
                <w:rFonts w:cs="Arial" w:ascii="Arial" w:hAnsi="Arial"/>
                <w:bCs/>
                <w:sz w:val="18"/>
                <w:szCs w:val="18"/>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b/>
                <w:b/>
                <w:sz w:val="18"/>
                <w:szCs w:val="18"/>
              </w:rPr>
            </w:pPr>
            <w:r>
              <w:rPr>
                <w:rFonts w:cs="Arial" w:ascii="Arial" w:hAnsi="Arial"/>
                <w:b/>
                <w:sz w:val="18"/>
                <w:szCs w:val="18"/>
              </w:rPr>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b/>
                <w:b/>
                <w:sz w:val="18"/>
                <w:szCs w:val="18"/>
              </w:rPr>
            </w:pPr>
            <w:r>
              <w:rPr>
                <w:rFonts w:cs="Arial" w:ascii="Arial" w:hAnsi="Arial"/>
                <w:b/>
                <w:sz w:val="18"/>
                <w:szCs w:val="18"/>
              </w:rPr>
            </w:r>
          </w:p>
        </w:tc>
      </w:tr>
      <w:tr>
        <w:trPr/>
        <w:tc>
          <w:tcPr>
            <w:tcW w:w="6061"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Significantly enhanced by C3T</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b/>
                <w:b/>
                <w:sz w:val="18"/>
                <w:szCs w:val="18"/>
              </w:rPr>
            </w:pPr>
            <w:r>
              <w:rPr>
                <w:rFonts w:cs="Arial" w:ascii="Arial" w:hAnsi="Arial"/>
                <w:b/>
                <w:sz w:val="18"/>
                <w:szCs w:val="18"/>
              </w:rPr>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b/>
                <w:b/>
                <w:sz w:val="18"/>
                <w:szCs w:val="18"/>
              </w:rPr>
            </w:pPr>
            <w:r>
              <w:rPr>
                <w:rFonts w:cs="Arial" w:ascii="Arial" w:hAnsi="Arial"/>
                <w:b/>
                <w:sz w:val="18"/>
                <w:szCs w:val="18"/>
              </w:rPr>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610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gpat9</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3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3</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9</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76</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429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Pim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8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9</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2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71</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2171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Tsc22d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5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3</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9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53</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5538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Vcl</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 sequence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82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8</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16</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494_at, 1389465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Bcr</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99, 94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5</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8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58</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677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Bdnf</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2</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41</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945_at, 1398270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Bmp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2, 47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0</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08</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01</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935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cl7</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22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9</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36</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050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cnl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5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9</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21</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6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827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lcf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57</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0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4.98</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628_at, 1396225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peb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binding/process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03, 7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0</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96</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737_at, 1378925_at, 1387714_at, 1393550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rem</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4, 362, 116, 9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8</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88</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589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Dot1l</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DNA regula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8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9</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5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50</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082_at, 1393119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Dusp4</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3, 128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99</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587_at, 1385150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Ereg</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1, 13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11</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5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5.60</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623_at, 1383516_at, 1386637_at, 1392894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gl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04, 305, 328, 68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6</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38</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750_at, 1387843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st</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54, 35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7</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4.18</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4.59</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792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Gadd45g</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1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9</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4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08</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2351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Gem</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8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4</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06</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40</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113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Grem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2</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15</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202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cam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08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97</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5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81</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692_at, 1387273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l1rl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0, 112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6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22</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191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l6</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4.94</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2.8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4.02</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486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hba</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65, 21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97</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5.08</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84</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623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tpkc</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5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0</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8</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22</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728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if</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3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4.14</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9.7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88</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632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mcd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6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3</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81</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4.05</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211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afk</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4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6</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16</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595_at, 1397164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eat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n-protein cod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697, 77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6</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1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6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8032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fkbiz</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1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5</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3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4.30</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683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Oldlr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1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3</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6</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0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269_s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laur</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5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2</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4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78</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029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lscr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5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8</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6</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7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527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tgs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2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4.46</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06</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4.44</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193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tp4a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22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3</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4</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8</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177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VR</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2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1</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14</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09</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679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D1306119</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6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0</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2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279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ipk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2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5</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5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9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533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nd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1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9</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89</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4.02</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487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erpinb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6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9.81</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3.7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4.81</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2500_at, 1391607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esn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73, 103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2</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6</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1</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314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lc20a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hannels/pumps/transporter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40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5</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8</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5</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510_at, 1384331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rxn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50, 46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4</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4.8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5.95</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340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fpi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8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9</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2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4.04</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926_at, 1375138_at, 1389836_a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imp3</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53, 1691, 237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9</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401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nc</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3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1</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49</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4.33</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641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nfaip3</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4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3</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08</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4.64</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194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nfaip6</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2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68</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4.39</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7.3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407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nfrsf11b</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9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2</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55</w:t>
            </w:r>
          </w:p>
        </w:tc>
      </w:tr>
      <w:tr>
        <w:trPr>
          <w:trHeight w:val="29" w:hRule="atLeast"/>
          <w:cantSplit w:val="true"/>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785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nfrsf12a</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41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2</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1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92</w:t>
            </w:r>
          </w:p>
        </w:tc>
      </w:tr>
      <w:tr>
        <w:trPr>
          <w:trHeight w:val="25" w:hRule="atLeast"/>
          <w:cantSplit w:val="true"/>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070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slp</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0</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9</w:t>
            </w:r>
          </w:p>
        </w:tc>
      </w:tr>
      <w:tr>
        <w:trPr>
          <w:trHeight w:val="25" w:hRule="atLeast"/>
          <w:cantSplit w:val="true"/>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910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ap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9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4.80</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8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6.98</w:t>
            </w:r>
          </w:p>
        </w:tc>
      </w:tr>
      <w:tr>
        <w:trPr>
          <w:trHeight w:val="25" w:hRule="atLeast"/>
          <w:cantSplit w:val="true"/>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8754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2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3</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1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80</w:t>
            </w:r>
          </w:p>
        </w:tc>
      </w:tr>
      <w:tr>
        <w:trPr>
          <w:trHeight w:val="25" w:hRule="atLeast"/>
          <w:cantSplit w:val="true"/>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5119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8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5</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55</w:t>
            </w:r>
          </w:p>
        </w:tc>
      </w:tr>
      <w:tr>
        <w:trPr>
          <w:trHeight w:val="25" w:hRule="atLeast"/>
          <w:cantSplit w:val="true"/>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119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Xirp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40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24</w:t>
            </w:r>
          </w:p>
        </w:tc>
      </w:tr>
      <w:tr>
        <w:trPr>
          <w:trHeight w:val="25" w:hRule="atLeast"/>
          <w:cantSplit w:val="true"/>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767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and2a</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4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7</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27</w:t>
            </w:r>
          </w:p>
        </w:tc>
      </w:tr>
      <w:tr>
        <w:trPr>
          <w:trHeight w:val="25" w:hRule="atLeast"/>
          <w:cantSplit w:val="true"/>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5130_at, 1383905_at, 1388868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and5</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57, 469, 362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1</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1</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05</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18"/>
                <w:szCs w:val="18"/>
              </w:rPr>
            </w:pPr>
            <w:r>
              <w:rPr>
                <w:rFonts w:cs="Arial" w:ascii="Arial" w:hAnsi="Arial"/>
                <w:sz w:val="18"/>
                <w:szCs w:val="18"/>
              </w:rPr>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sz w:val="18"/>
                <w:szCs w:val="18"/>
              </w:rPr>
            </w:pPr>
            <w:r>
              <w:rPr>
                <w:rFonts w:cs="Arial" w:ascii="Arial" w:hAnsi="Arial"/>
                <w:b/>
                <w:sz w:val="18"/>
                <w:szCs w:val="18"/>
              </w:rPr>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Cs/>
                <w:sz w:val="18"/>
                <w:szCs w:val="18"/>
              </w:rPr>
            </w:pPr>
            <w:r>
              <w:rPr>
                <w:rFonts w:cs="Arial" w:ascii="Arial" w:hAnsi="Arial"/>
                <w:bCs/>
                <w:sz w:val="18"/>
                <w:szCs w:val="18"/>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b/>
                <w:b/>
                <w:sz w:val="18"/>
                <w:szCs w:val="18"/>
              </w:rPr>
            </w:pPr>
            <w:r>
              <w:rPr>
                <w:rFonts w:cs="Arial" w:ascii="Arial" w:hAnsi="Arial"/>
                <w:b/>
                <w:sz w:val="18"/>
                <w:szCs w:val="18"/>
              </w:rPr>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b/>
                <w:b/>
                <w:sz w:val="18"/>
                <w:szCs w:val="18"/>
              </w:rPr>
            </w:pPr>
            <w:r>
              <w:rPr>
                <w:rFonts w:cs="Arial" w:ascii="Arial" w:hAnsi="Arial"/>
                <w:b/>
                <w:sz w:val="18"/>
                <w:szCs w:val="18"/>
              </w:rPr>
            </w:r>
          </w:p>
        </w:tc>
      </w:tr>
      <w:tr>
        <w:trPr/>
        <w:tc>
          <w:tcPr>
            <w:tcW w:w="6061"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No significant effect of C3T</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b/>
                <w:b/>
                <w:sz w:val="18"/>
                <w:szCs w:val="18"/>
              </w:rPr>
            </w:pPr>
            <w:r>
              <w:rPr>
                <w:rFonts w:cs="Arial" w:ascii="Arial" w:hAnsi="Arial"/>
                <w:b/>
                <w:sz w:val="18"/>
                <w:szCs w:val="18"/>
              </w:rPr>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b/>
                <w:b/>
                <w:sz w:val="18"/>
                <w:szCs w:val="18"/>
              </w:rPr>
            </w:pPr>
            <w:r>
              <w:rPr>
                <w:rFonts w:cs="Arial" w:ascii="Arial" w:hAnsi="Arial"/>
                <w:b/>
                <w:sz w:val="18"/>
                <w:szCs w:val="18"/>
              </w:rPr>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843_at, 1382206_a_at, 1385566_at, 1386764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kap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997, 902, 172, 42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9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069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nkrd15</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5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4</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614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nxa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19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4</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9</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09</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871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reg</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59</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88</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9.33</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750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rhgef3</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4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5</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36</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70</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311_at, 1380772_at, 1397437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rid5a</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07, 184, 27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6</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0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00</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964_at, 1382312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rid5b</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656, 50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4</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18</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23</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275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rl5b</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9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2</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11</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850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Adfp</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46</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2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13</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961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Klf5</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9</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4.5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4.80</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8037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Plk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4</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1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13</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6062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Rnd3</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6</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5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24</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4659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Sfp295</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7</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1</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9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870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Zfp28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5</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29</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40</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5981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cc3</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binding/process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5</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4</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4</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268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tf3</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5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8</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3.68</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69</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402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xud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8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8</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9.3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28</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433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Bach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8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0</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807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Bdkrb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3</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26</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02</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6994_at, 1386995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Btg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14, 110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7</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7.7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7.45</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869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crn4l</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0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0</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0.3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52</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5910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dc42ep3</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69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5</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9</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0</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0063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h25h</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9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6</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8.86</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7.49</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573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hac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hannels/pumps/transporter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6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7</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5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38</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601_at, 1367602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ited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160, 211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8</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4.8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4.8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368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nksr3</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9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1</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5</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866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oq10b</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0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2</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88</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89</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631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tgf</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57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6</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0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290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yr6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1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4</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9.3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8.23</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525_at, 1379666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Dcun1d3</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37, 29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8</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9</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722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Dnajb4</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8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5</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2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16</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146_at, 1368147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Dusp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84, 28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9</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0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00</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4028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Dusp10</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0</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4</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91</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124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Dusp5</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7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9</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5.0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5.95</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064_at, 1387024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Dusp6</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11, 223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9</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8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8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385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Dusp8</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8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6</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321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Egr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26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9</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4.7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4.53</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306_a_at, 1398266_a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Egr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87, 15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3</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7.04</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5.18</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545_at, 1392791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Egr3</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22, 18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9</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7.14</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1.09</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442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Egr4</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05</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72.1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54.94</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143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Epha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5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8</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10</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093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Errfi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4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9</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7.28</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7.89</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182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3</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0</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5.59</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6.86</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938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am100a</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4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0</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9</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2</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295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am110a</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6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4</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6</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251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am110c</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4</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3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4.2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336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dx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21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5</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09</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34</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496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lnc</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24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4</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1</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5043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os</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3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00</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4.99</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6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759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osB</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98</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1.16</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4.3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489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osl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0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1</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5.6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5.88</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035_at, 1387530_a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osl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56, 18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8</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9</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222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rmd6</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8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2</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8</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513_at, 1387221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Gch</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5, 27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5</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08</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688_at, 1372523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Gclc</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42, 115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4</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8</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2</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903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Gcnt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9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0</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6</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4</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548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Has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4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3</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7.38</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6.83</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983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Hbegf</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8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4</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86</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34</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519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Hk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4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2</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6</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5852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Hmgcr</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8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4</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9</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454_at, 1370997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Homer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2, 3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9</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5.24</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4.24</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247_at, 1370912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Hspa1a/1b</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35, 43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3</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1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88</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4022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d4</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5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5</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878_at, 1388872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di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209, 205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3</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8</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389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er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8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1</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5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61</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587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er3</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08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6</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8</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0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355_at, 1389882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er5</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153, 11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8</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4.16</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5.42</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795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frd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4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5</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5.31</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5.29</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894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sig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31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1</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6</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8</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6539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Actn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4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2</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5.6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5.31</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1753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Ankrd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1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9</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8</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4451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Anxa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3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2</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81</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48</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2250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Anxa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6</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0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543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Arhgap10</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8</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01</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92</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7030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Atp2b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8</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0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3</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0195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Atp2b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1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9</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9</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5</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6834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Braf</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4</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0</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864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Cacna2d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7</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38</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3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618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Creb5a</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0</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4</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723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Ctnna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4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6</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71</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32</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5475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Dusp5</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4</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5.8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5.64</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7449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Enah</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7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6</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1373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Enah</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0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8</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0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7223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Fgd6</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6</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1</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3</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106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Fgrf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0</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0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43</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4750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Fhl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3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41</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343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Frmd6</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1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6</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1</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0230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Gch</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0</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6</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23</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2982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Gnb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0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8</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757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Homer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8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8</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1</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3</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671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Igf1r</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4</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2</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8489_at, 1383828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Klf14</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8, 8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6</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4.06</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88</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6877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Lamc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2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2</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38</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32</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651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March7</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8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3</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8</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7112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Pctk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7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0</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04</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23</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477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Pdcd6ip</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0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91</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782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Plagl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1</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31</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38</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0311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Ppp1r12a</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2</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28</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9</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430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Rheb</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7</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34</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21</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1215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Samd4</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2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2</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2</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0701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Ssfa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6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2</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1</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6</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5490_at, 1377212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Stard13</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6, 11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2</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9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7115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Tbc1d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2</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06</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8</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8447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Thrap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2</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74</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60</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2036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Tln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7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8</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1</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649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tga5</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5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2</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788_s_at, 1374404_at, 1389528_s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Jun</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53, 511, 142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6</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7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45</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788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Junb</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4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5</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6</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02</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lang w:val="nb-NO"/>
              </w:rPr>
            </w:pPr>
            <w:r>
              <w:rPr>
                <w:rFonts w:cs="Arial" w:ascii="Arial" w:hAnsi="Arial"/>
                <w:sz w:val="18"/>
                <w:szCs w:val="18"/>
                <w:lang w:val="nb-NO"/>
              </w:rPr>
              <w:t>1375248_at, 1376569_at, 1386041_a_at, 1394068_x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Klf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12, 648, 134, 21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0</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66</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84</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260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Klf4</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3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3</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4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59</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363_at, 1394039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Klf5</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63, 32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89</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66</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060_at, 1388986_at, 1395557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Klf6</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85, 1896, 59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5</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4.3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9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700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ima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9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3</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9</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798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mo7</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4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1</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8</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610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mod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28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0</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61</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2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403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LOC68487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3</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3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44</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0229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aff</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8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2</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2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76</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350_at, 1387737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at2a</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636, 128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9</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5</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288_at, 1384427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dm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62, 71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4</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5</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796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gat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0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0</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2</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028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irhg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n-protein cod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7</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06</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290_at, 1396435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irn143/145</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n-protein cod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38, 19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9</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1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8867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irn221/22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n-protein cod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17</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1.4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15</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1643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irn224-2/27a/23a</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n-protein cod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6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4</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6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55</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8020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irn23b</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n-protein cod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6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1</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1</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2017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irn322/503</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n-protein cod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7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6</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692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llt1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3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4</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90</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904_at, 1384900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obkl2b</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24, 24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0</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308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yc</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4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0</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89</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4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174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yd116</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2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1</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26</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36</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488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fil3</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0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09</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9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767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pepo</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1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4</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0</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6935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r4a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7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12</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01</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9.13</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007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r4a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8, 1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9</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0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1.10</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067_at, 1393389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r4a3</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6, 11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49</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4.68</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5.82</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4254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Otud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9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5.9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5.91</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918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alld</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4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04</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6</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224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ard6b</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3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9</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2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59</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116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cdhb2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1</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6</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814_at, 1399081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eli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10, 53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01</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4</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303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er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9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3</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8</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860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hlda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5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5.6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7.1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6561_x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iga</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1</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1</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862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im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5</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8</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94</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106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lk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46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1</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9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75</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724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rkab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6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9</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6</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2</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841_a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rl8a9</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3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93</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322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asl11b</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1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1</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5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44</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989_at, 1392688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assf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96, 12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6</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6</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730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bm33</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binding/process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4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0</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4</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714_at, 1381341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CG_43687</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6, 14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8</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4.0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74</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945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D1311307</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5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01</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001_at, 1383874_at, 1394278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D156081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36, 333, 28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3</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1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3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923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D1564664</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4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2</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24</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5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937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D1565927</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8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3</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1</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144_at, 1387074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s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55, 156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3</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6.79</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7.48</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958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hob</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62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5</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89</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25</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4527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ipk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6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9</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4</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8</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258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nf138</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6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2</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1</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0</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774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at</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Metabolism</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92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7</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31</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49</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519_at, 1392264_s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erpine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77, 16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1</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58</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9.41</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417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ertad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3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2</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1</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802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gk</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61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8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41</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408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iah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6</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8</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1</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347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kil</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02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6</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3</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853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lc12a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hannels/pumps/transporter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6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1</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596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nf1lk</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6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5</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31</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65</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864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pry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6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5</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0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94</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829_at, 1388842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rf</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29, 273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2</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9</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404_at, 1387623_at, 1393559_at, 1396101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tc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48, 389, 1794, 123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1</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2</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570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agln</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23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9</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859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gfb3</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9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3</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9</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8</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901_at, 1375951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hbd</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9, 21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7</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2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6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529_at, 1394109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hbs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617, 425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5</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14</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5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446_at, 1385407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iparp</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268, 131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4</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4</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5</w:t>
            </w:r>
          </w:p>
        </w:tc>
      </w:tr>
      <w:tr>
        <w:trPr>
          <w:trHeight w:val="102" w:hRule="atLeast"/>
          <w:cantSplit w:val="true"/>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005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mem49</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3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94</w:t>
            </w:r>
          </w:p>
        </w:tc>
      </w:tr>
      <w:tr>
        <w:trPr>
          <w:trHeight w:val="102" w:hRule="atLeast"/>
          <w:cantSplit w:val="true"/>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287_a_at, 1379936_at, 1395794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pm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294, 2137, 1431</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9</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3</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019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rib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2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14</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29</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4163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rp53inp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6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0</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4</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5</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5031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tn</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3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5</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6</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0</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403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4</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84</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30</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4892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9</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0</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7</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0223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8</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4</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4</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248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1</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9</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96</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8059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4</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5</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0399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2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0</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1</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1</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2108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39</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4.19</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651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25</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8</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53</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7283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8</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9</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90</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578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tp14b</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binding/process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8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3</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8</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3</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905_at, 1398476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Vcl</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414, 930</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9</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6</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4709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Vgll3</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6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8</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778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Vof16</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02</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60</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3.1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18</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2642_at, 1385869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p281</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54, 97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7</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4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31</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5896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p295</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4</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1</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0</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870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p36</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binding/process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47</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6</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86</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3.19</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106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p36l2</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binding/processing</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66</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9</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8</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10</w:t>
            </w:r>
          </w:p>
        </w:tc>
      </w:tr>
      <w:tr>
        <w:trPr/>
        <w:tc>
          <w:tcPr>
            <w:tcW w:w="143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680_at</w:t>
            </w:r>
          </w:p>
        </w:tc>
        <w:tc>
          <w:tcPr>
            <w:tcW w:w="168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nf697</w:t>
            </w:r>
          </w:p>
        </w:tc>
        <w:tc>
          <w:tcPr>
            <w:tcW w:w="294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w:t>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43</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7</w:t>
            </w:r>
          </w:p>
        </w:tc>
        <w:tc>
          <w:tcPr>
            <w:tcW w:w="77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3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95</w:t>
            </w:r>
          </w:p>
        </w:tc>
      </w:tr>
    </w:tbl>
    <w:p>
      <w:pPr>
        <w:pStyle w:val="Normal"/>
        <w:rPr>
          <w:rFonts w:ascii="Arial" w:hAnsi="Arial" w:cs="Arial"/>
          <w:sz w:val="18"/>
          <w:szCs w:val="18"/>
        </w:rPr>
      </w:pPr>
      <w:r>
        <w:rPr>
          <w:rFonts w:cs="Arial" w:ascii="Arial" w:hAnsi="Arial"/>
          <w:sz w:val="18"/>
          <w:szCs w:val="18"/>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l‚r –¾’©" w:cs="Times New Roman"/>
      <w:color w:val="auto"/>
      <w:sz w:val="24"/>
      <w:szCs w:val="24"/>
      <w:lang w:val="en-GB"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8T13:03:00Z</dcterms:created>
  <dc:creator>acl30</dc:creator>
  <dc:description/>
  <cp:keywords/>
  <dc:language>en-US</dc:language>
  <cp:lastModifiedBy>acl30</cp:lastModifiedBy>
  <cp:lastPrinted>2010-01-02T14:58:00Z</cp:lastPrinted>
  <dcterms:modified xsi:type="dcterms:W3CDTF">2010-03-09T14:21:00Z</dcterms:modified>
  <cp:revision>3</cp:revision>
  <dc:subject/>
  <dc:title>Probeset</dc:title>
</cp:coreProperties>
</file>